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C2142" w14:textId="576F5029" w:rsidR="007D26E5" w:rsidRDefault="00F81528" w:rsidP="00D11C74">
      <w:r>
        <w:t xml:space="preserve">Multimedia </w:t>
      </w:r>
      <w:r w:rsidR="007D26E5">
        <w:t xml:space="preserve">Appendix </w:t>
      </w:r>
      <w:r>
        <w:t>1</w:t>
      </w:r>
      <w:r w:rsidR="007D26E5">
        <w:t xml:space="preserve"> – Search strategy for OVID MEDLINE</w:t>
      </w:r>
    </w:p>
    <w:p w14:paraId="12AF8497" w14:textId="77777777" w:rsidR="007D26E5" w:rsidRDefault="007D26E5" w:rsidP="00D11C74"/>
    <w:p w14:paraId="642793D7" w14:textId="50FF94CB" w:rsidR="003307C9" w:rsidRPr="007D26E5" w:rsidRDefault="003307C9" w:rsidP="00D11C74">
      <w:r w:rsidRPr="007D26E5">
        <w:t>**July 02</w:t>
      </w:r>
      <w:proofErr w:type="gramStart"/>
      <w:r w:rsidRPr="007D26E5">
        <w:t xml:space="preserve"> 2023</w:t>
      </w:r>
      <w:proofErr w:type="gramEnd"/>
      <w:r w:rsidRPr="007D26E5">
        <w:t xml:space="preserve"> OVID MEDLINE</w:t>
      </w:r>
    </w:p>
    <w:p w14:paraId="38153DAD" w14:textId="77777777" w:rsidR="006926B4" w:rsidRPr="007D26E5" w:rsidRDefault="006926B4" w:rsidP="00D11C74"/>
    <w:p w14:paraId="6FDA1A37" w14:textId="77777777" w:rsidR="00D11C74" w:rsidRPr="007D26E5" w:rsidRDefault="00D11C74" w:rsidP="00D11C74">
      <w:pPr>
        <w:rPr>
          <w:color w:val="2D2D2D"/>
          <w:shd w:val="clear" w:color="auto" w:fill="F8F8F8"/>
        </w:rPr>
      </w:pPr>
      <w:r w:rsidRPr="007D26E5">
        <w:rPr>
          <w:color w:val="2D2D2D"/>
          <w:shd w:val="clear" w:color="auto" w:fill="F8F8F8"/>
        </w:rPr>
        <w:t xml:space="preserve">(codesign or "co-design" or coproduction or "co-production" or </w:t>
      </w:r>
      <w:proofErr w:type="spellStart"/>
      <w:r w:rsidRPr="007D26E5">
        <w:rPr>
          <w:color w:val="2D2D2D"/>
          <w:shd w:val="clear" w:color="auto" w:fill="F8F8F8"/>
        </w:rPr>
        <w:t>cocreat</w:t>
      </w:r>
      <w:proofErr w:type="spellEnd"/>
      <w:r w:rsidRPr="007D26E5">
        <w:rPr>
          <w:color w:val="2D2D2D"/>
          <w:shd w:val="clear" w:color="auto" w:fill="F8F8F8"/>
        </w:rPr>
        <w:t>* or "co-</w:t>
      </w:r>
      <w:proofErr w:type="spellStart"/>
      <w:r w:rsidRPr="007D26E5">
        <w:rPr>
          <w:color w:val="2D2D2D"/>
          <w:shd w:val="clear" w:color="auto" w:fill="F8F8F8"/>
        </w:rPr>
        <w:t>creat</w:t>
      </w:r>
      <w:proofErr w:type="spellEnd"/>
      <w:r w:rsidRPr="007D26E5">
        <w:rPr>
          <w:color w:val="2D2D2D"/>
          <w:shd w:val="clear" w:color="auto" w:fill="F8F8F8"/>
        </w:rPr>
        <w:t xml:space="preserve">*" or </w:t>
      </w:r>
      <w:proofErr w:type="spellStart"/>
      <w:r w:rsidRPr="007D26E5">
        <w:rPr>
          <w:color w:val="2D2D2D"/>
          <w:shd w:val="clear" w:color="auto" w:fill="F8F8F8"/>
        </w:rPr>
        <w:t>collaborat</w:t>
      </w:r>
      <w:proofErr w:type="spellEnd"/>
      <w:r w:rsidRPr="007D26E5">
        <w:rPr>
          <w:color w:val="2D2D2D"/>
          <w:shd w:val="clear" w:color="auto" w:fill="F8F8F8"/>
        </w:rPr>
        <w:t xml:space="preserve">* or </w:t>
      </w:r>
      <w:proofErr w:type="spellStart"/>
      <w:r w:rsidRPr="007D26E5">
        <w:rPr>
          <w:color w:val="2D2D2D"/>
          <w:shd w:val="clear" w:color="auto" w:fill="F8F8F8"/>
        </w:rPr>
        <w:t>engag</w:t>
      </w:r>
      <w:proofErr w:type="spellEnd"/>
      <w:r w:rsidRPr="007D26E5">
        <w:rPr>
          <w:color w:val="2D2D2D"/>
          <w:shd w:val="clear" w:color="auto" w:fill="F8F8F8"/>
        </w:rPr>
        <w:t>* or involve* or codevelop* or "co-develop*" or "shared decision-</w:t>
      </w:r>
      <w:proofErr w:type="spellStart"/>
      <w:r w:rsidRPr="007D26E5">
        <w:rPr>
          <w:color w:val="2D2D2D"/>
          <w:shd w:val="clear" w:color="auto" w:fill="F8F8F8"/>
        </w:rPr>
        <w:t>mak</w:t>
      </w:r>
      <w:proofErr w:type="spellEnd"/>
      <w:r w:rsidRPr="007D26E5">
        <w:rPr>
          <w:color w:val="2D2D2D"/>
          <w:shd w:val="clear" w:color="auto" w:fill="F8F8F8"/>
        </w:rPr>
        <w:t xml:space="preserve">*" or "shared decision </w:t>
      </w:r>
      <w:proofErr w:type="spellStart"/>
      <w:r w:rsidRPr="007D26E5">
        <w:rPr>
          <w:color w:val="2D2D2D"/>
          <w:shd w:val="clear" w:color="auto" w:fill="F8F8F8"/>
        </w:rPr>
        <w:t>mak</w:t>
      </w:r>
      <w:proofErr w:type="spellEnd"/>
      <w:r w:rsidRPr="007D26E5">
        <w:rPr>
          <w:color w:val="2D2D2D"/>
          <w:shd w:val="clear" w:color="auto" w:fill="F8F8F8"/>
        </w:rPr>
        <w:t>*"</w:t>
      </w:r>
      <w:proofErr w:type="gramStart"/>
      <w:r w:rsidRPr="007D26E5">
        <w:rPr>
          <w:color w:val="2D2D2D"/>
          <w:shd w:val="clear" w:color="auto" w:fill="F8F8F8"/>
        </w:rPr>
        <w:t>).</w:t>
      </w:r>
      <w:proofErr w:type="spellStart"/>
      <w:r w:rsidRPr="007D26E5">
        <w:rPr>
          <w:color w:val="2D2D2D"/>
          <w:shd w:val="clear" w:color="auto" w:fill="F8F8F8"/>
        </w:rPr>
        <w:t>ti</w:t>
      </w:r>
      <w:proofErr w:type="gramEnd"/>
      <w:r w:rsidRPr="007D26E5">
        <w:rPr>
          <w:color w:val="2D2D2D"/>
          <w:shd w:val="clear" w:color="auto" w:fill="F8F8F8"/>
        </w:rPr>
        <w:t>,ab,kf</w:t>
      </w:r>
      <w:proofErr w:type="spellEnd"/>
      <w:r w:rsidRPr="007D26E5">
        <w:rPr>
          <w:color w:val="2D2D2D"/>
          <w:shd w:val="clear" w:color="auto" w:fill="F8F8F8"/>
        </w:rPr>
        <w:t>.</w:t>
      </w:r>
    </w:p>
    <w:p w14:paraId="1D2C9523" w14:textId="77777777" w:rsidR="00D11C74" w:rsidRPr="007D26E5" w:rsidRDefault="00D11C74" w:rsidP="00D11C74">
      <w:pPr>
        <w:rPr>
          <w:color w:val="2D2D2D"/>
          <w:shd w:val="clear" w:color="auto" w:fill="F8F8F8"/>
        </w:rPr>
      </w:pPr>
    </w:p>
    <w:p w14:paraId="52621B6F" w14:textId="1C31A240" w:rsidR="00D11C74" w:rsidRPr="007D26E5" w:rsidRDefault="00D11C74" w:rsidP="00D11C74">
      <w:pPr>
        <w:rPr>
          <w:color w:val="2D2D2D"/>
          <w:shd w:val="clear" w:color="auto" w:fill="F8F8F8"/>
        </w:rPr>
      </w:pPr>
      <w:r w:rsidRPr="007D26E5">
        <w:rPr>
          <w:color w:val="2D2D2D"/>
          <w:shd w:val="clear" w:color="auto" w:fill="F8F8F8"/>
        </w:rPr>
        <w:t>Date limits 2000-2023</w:t>
      </w:r>
    </w:p>
    <w:p w14:paraId="194359DD" w14:textId="77777777" w:rsidR="00D11C74" w:rsidRPr="007D26E5" w:rsidRDefault="00D11C74" w:rsidP="00D11C74">
      <w:r w:rsidRPr="007D26E5">
        <w:rPr>
          <w:color w:val="2D2D2D"/>
        </w:rPr>
        <w:br/>
      </w:r>
      <w:r w:rsidRPr="007D26E5">
        <w:rPr>
          <w:rStyle w:val="searchhistory-search-term"/>
          <w:color w:val="2D2D2D"/>
        </w:rPr>
        <w:t>("improv* health" or improv* or well* or "community connect*" or benefit* or inclusion or "quality of life" or "quality-of-life"</w:t>
      </w:r>
      <w:proofErr w:type="gramStart"/>
      <w:r w:rsidRPr="007D26E5">
        <w:rPr>
          <w:rStyle w:val="searchhistory-search-term"/>
          <w:color w:val="2D2D2D"/>
        </w:rPr>
        <w:t>).</w:t>
      </w:r>
      <w:proofErr w:type="spellStart"/>
      <w:r w:rsidRPr="007D26E5">
        <w:rPr>
          <w:rStyle w:val="searchhistory-search-term"/>
          <w:color w:val="2D2D2D"/>
        </w:rPr>
        <w:t>ti</w:t>
      </w:r>
      <w:proofErr w:type="gramEnd"/>
      <w:r w:rsidRPr="007D26E5">
        <w:rPr>
          <w:rStyle w:val="searchhistory-search-term"/>
          <w:color w:val="2D2D2D"/>
        </w:rPr>
        <w:t>,ab,kf</w:t>
      </w:r>
      <w:proofErr w:type="spellEnd"/>
      <w:r w:rsidRPr="007D26E5">
        <w:rPr>
          <w:rStyle w:val="searchhistory-search-term"/>
          <w:color w:val="2D2D2D"/>
        </w:rPr>
        <w:t>.</w:t>
      </w:r>
    </w:p>
    <w:p w14:paraId="47DB3B4B" w14:textId="77777777" w:rsidR="00D11C74" w:rsidRPr="007D26E5" w:rsidRDefault="00D11C74" w:rsidP="00D11C74">
      <w:pPr>
        <w:rPr>
          <w:color w:val="2D2D2D"/>
          <w:shd w:val="clear" w:color="auto" w:fill="F8F8F8"/>
        </w:rPr>
      </w:pPr>
    </w:p>
    <w:p w14:paraId="407E7514" w14:textId="3BEDC75D" w:rsidR="00D11C74" w:rsidRPr="007D26E5" w:rsidRDefault="00D11C74" w:rsidP="00D11C74">
      <w:pPr>
        <w:rPr>
          <w:color w:val="2D2D2D"/>
          <w:shd w:val="clear" w:color="auto" w:fill="F8F8F8"/>
        </w:rPr>
      </w:pPr>
      <w:r w:rsidRPr="007D26E5">
        <w:rPr>
          <w:color w:val="2D2D2D"/>
          <w:shd w:val="clear" w:color="auto" w:fill="F8F8F8"/>
        </w:rPr>
        <w:t>Date limits 2000-2023</w:t>
      </w:r>
    </w:p>
    <w:p w14:paraId="10DDEC01" w14:textId="77777777" w:rsidR="00D11C74" w:rsidRPr="007D26E5" w:rsidRDefault="00D11C74" w:rsidP="00D11C74"/>
    <w:p w14:paraId="2CB3A7E6" w14:textId="77777777" w:rsidR="00D11C74" w:rsidRPr="007D26E5" w:rsidRDefault="00D11C74" w:rsidP="00D11C74">
      <w:pPr>
        <w:rPr>
          <w:color w:val="2D2D2D"/>
          <w:shd w:val="clear" w:color="auto" w:fill="F8F8F8"/>
        </w:rPr>
      </w:pPr>
      <w:r w:rsidRPr="007D26E5">
        <w:rPr>
          <w:color w:val="2D2D2D"/>
          <w:shd w:val="clear" w:color="auto" w:fill="F8F8F8"/>
        </w:rPr>
        <w:t>(("social determinant*" or "social risk*" or "social need*") and (</w:t>
      </w:r>
      <w:proofErr w:type="spellStart"/>
      <w:r w:rsidRPr="007D26E5">
        <w:rPr>
          <w:color w:val="2D2D2D"/>
          <w:shd w:val="clear" w:color="auto" w:fill="F8F8F8"/>
        </w:rPr>
        <w:t>identifi</w:t>
      </w:r>
      <w:proofErr w:type="spellEnd"/>
      <w:r w:rsidRPr="007D26E5">
        <w:rPr>
          <w:color w:val="2D2D2D"/>
          <w:shd w:val="clear" w:color="auto" w:fill="F8F8F8"/>
        </w:rPr>
        <w:t xml:space="preserve">* or screen* or referral* or address* or </w:t>
      </w:r>
      <w:proofErr w:type="spellStart"/>
      <w:r w:rsidRPr="007D26E5">
        <w:rPr>
          <w:color w:val="2D2D2D"/>
          <w:shd w:val="clear" w:color="auto" w:fill="F8F8F8"/>
        </w:rPr>
        <w:t>navigat</w:t>
      </w:r>
      <w:proofErr w:type="spellEnd"/>
      <w:r w:rsidRPr="007D26E5">
        <w:rPr>
          <w:color w:val="2D2D2D"/>
          <w:shd w:val="clear" w:color="auto" w:fill="F8F8F8"/>
        </w:rPr>
        <w:t>*)</w:t>
      </w:r>
      <w:proofErr w:type="gramStart"/>
      <w:r w:rsidRPr="007D26E5">
        <w:rPr>
          <w:color w:val="2D2D2D"/>
          <w:shd w:val="clear" w:color="auto" w:fill="F8F8F8"/>
        </w:rPr>
        <w:t>).</w:t>
      </w:r>
      <w:proofErr w:type="spellStart"/>
      <w:r w:rsidRPr="007D26E5">
        <w:rPr>
          <w:color w:val="2D2D2D"/>
          <w:shd w:val="clear" w:color="auto" w:fill="F8F8F8"/>
        </w:rPr>
        <w:t>ti</w:t>
      </w:r>
      <w:proofErr w:type="gramEnd"/>
      <w:r w:rsidRPr="007D26E5">
        <w:rPr>
          <w:color w:val="2D2D2D"/>
          <w:shd w:val="clear" w:color="auto" w:fill="F8F8F8"/>
        </w:rPr>
        <w:t>,ab,kf</w:t>
      </w:r>
      <w:proofErr w:type="spellEnd"/>
      <w:r w:rsidRPr="007D26E5">
        <w:rPr>
          <w:color w:val="2D2D2D"/>
          <w:shd w:val="clear" w:color="auto" w:fill="F8F8F8"/>
        </w:rPr>
        <w:t>.</w:t>
      </w:r>
    </w:p>
    <w:p w14:paraId="033CEB9D" w14:textId="77777777" w:rsidR="00D11C74" w:rsidRPr="007D26E5" w:rsidRDefault="00D11C74" w:rsidP="00D11C74">
      <w:pPr>
        <w:rPr>
          <w:color w:val="2D2D2D"/>
          <w:shd w:val="clear" w:color="auto" w:fill="F8F8F8"/>
        </w:rPr>
      </w:pPr>
    </w:p>
    <w:p w14:paraId="53279D55" w14:textId="2C061E97" w:rsidR="00D11C74" w:rsidRPr="007D26E5" w:rsidRDefault="00D11C74" w:rsidP="00D11C74">
      <w:pPr>
        <w:rPr>
          <w:color w:val="2D2D2D"/>
          <w:shd w:val="clear" w:color="auto" w:fill="F8F8F8"/>
        </w:rPr>
      </w:pPr>
      <w:r w:rsidRPr="007D26E5">
        <w:rPr>
          <w:color w:val="2D2D2D"/>
          <w:shd w:val="clear" w:color="auto" w:fill="F8F8F8"/>
        </w:rPr>
        <w:t>Date limits 2000-2023</w:t>
      </w:r>
    </w:p>
    <w:p w14:paraId="317D6E2B" w14:textId="77777777" w:rsidR="00D161A5" w:rsidRPr="007D26E5" w:rsidRDefault="00D161A5" w:rsidP="00A71341">
      <w:pPr>
        <w:rPr>
          <w:color w:val="2D2D2D"/>
        </w:rPr>
      </w:pPr>
      <w:r w:rsidRPr="007D26E5">
        <w:rPr>
          <w:color w:val="2D2D2D"/>
        </w:rPr>
        <w:br/>
      </w:r>
      <w:r w:rsidRPr="007D26E5">
        <w:rPr>
          <w:rStyle w:val="searchhistory-search-term"/>
          <w:color w:val="2D2D2D"/>
        </w:rPr>
        <w:t xml:space="preserve">("social prescribing" or "social prescription" or "patient </w:t>
      </w:r>
      <w:proofErr w:type="spellStart"/>
      <w:r w:rsidRPr="007D26E5">
        <w:rPr>
          <w:rStyle w:val="searchhistory-search-term"/>
          <w:color w:val="2D2D2D"/>
        </w:rPr>
        <w:t>navigat</w:t>
      </w:r>
      <w:proofErr w:type="spellEnd"/>
      <w:r w:rsidRPr="007D26E5">
        <w:rPr>
          <w:rStyle w:val="searchhistory-search-term"/>
          <w:color w:val="2D2D2D"/>
        </w:rPr>
        <w:t xml:space="preserve">*" or "system </w:t>
      </w:r>
      <w:proofErr w:type="spellStart"/>
      <w:r w:rsidRPr="007D26E5">
        <w:rPr>
          <w:rStyle w:val="searchhistory-search-term"/>
          <w:color w:val="2D2D2D"/>
        </w:rPr>
        <w:t>navigat</w:t>
      </w:r>
      <w:proofErr w:type="spellEnd"/>
      <w:r w:rsidRPr="007D26E5">
        <w:rPr>
          <w:rStyle w:val="searchhistory-search-term"/>
          <w:color w:val="2D2D2D"/>
        </w:rPr>
        <w:t>*" or "non-medical" or "</w:t>
      </w:r>
      <w:proofErr w:type="spellStart"/>
      <w:r w:rsidRPr="007D26E5">
        <w:rPr>
          <w:rStyle w:val="searchhistory-search-term"/>
          <w:color w:val="2D2D2D"/>
        </w:rPr>
        <w:t>non medical</w:t>
      </w:r>
      <w:proofErr w:type="spellEnd"/>
      <w:r w:rsidRPr="007D26E5">
        <w:rPr>
          <w:rStyle w:val="searchhistory-search-term"/>
          <w:color w:val="2D2D2D"/>
        </w:rPr>
        <w:t>" or "social medicine" or "social participation" or "non-medical intervention" or well* or community or "link worker" or connect* or "care coordination" or " primary care" or "social refer*" or "social needs screening" or "social needs referral" or "care coord*"</w:t>
      </w:r>
      <w:proofErr w:type="gramStart"/>
      <w:r w:rsidRPr="007D26E5">
        <w:rPr>
          <w:rStyle w:val="searchhistory-search-term"/>
          <w:color w:val="2D2D2D"/>
        </w:rPr>
        <w:t>).</w:t>
      </w:r>
      <w:proofErr w:type="spellStart"/>
      <w:r w:rsidRPr="007D26E5">
        <w:rPr>
          <w:rStyle w:val="searchhistory-search-term"/>
          <w:color w:val="2D2D2D"/>
        </w:rPr>
        <w:t>ti</w:t>
      </w:r>
      <w:proofErr w:type="gramEnd"/>
      <w:r w:rsidRPr="007D26E5">
        <w:rPr>
          <w:rStyle w:val="searchhistory-search-term"/>
          <w:color w:val="2D2D2D"/>
        </w:rPr>
        <w:t>,ab,kf</w:t>
      </w:r>
      <w:proofErr w:type="spellEnd"/>
      <w:r w:rsidRPr="007D26E5">
        <w:rPr>
          <w:rStyle w:val="searchhistory-search-term"/>
          <w:color w:val="2D2D2D"/>
        </w:rPr>
        <w:t>.</w:t>
      </w:r>
    </w:p>
    <w:p w14:paraId="68AEC9C2" w14:textId="77777777" w:rsidR="00D11C74" w:rsidRPr="007D26E5" w:rsidRDefault="00D11C74" w:rsidP="00D11C74">
      <w:pPr>
        <w:rPr>
          <w:color w:val="2D2D2D"/>
          <w:shd w:val="clear" w:color="auto" w:fill="F8F8F8"/>
        </w:rPr>
      </w:pPr>
    </w:p>
    <w:p w14:paraId="147F0433" w14:textId="01D05E9A" w:rsidR="00D11C74" w:rsidRPr="007D26E5" w:rsidRDefault="00D11C74" w:rsidP="00D11C74">
      <w:pPr>
        <w:rPr>
          <w:color w:val="2D2D2D"/>
          <w:shd w:val="clear" w:color="auto" w:fill="F8F8F8"/>
        </w:rPr>
      </w:pPr>
      <w:r w:rsidRPr="007D26E5">
        <w:rPr>
          <w:color w:val="2D2D2D"/>
          <w:shd w:val="clear" w:color="auto" w:fill="F8F8F8"/>
        </w:rPr>
        <w:t>Date limits 2000-2023</w:t>
      </w:r>
    </w:p>
    <w:p w14:paraId="67D0E181" w14:textId="77777777" w:rsidR="00D11C74" w:rsidRDefault="00D11C74" w:rsidP="00D11C74"/>
    <w:tbl>
      <w:tblPr>
        <w:tblStyle w:val="TableGrid"/>
        <w:tblW w:w="977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3533"/>
      </w:tblGrid>
      <w:tr w:rsidR="00DA77AE" w:rsidRPr="00A3739F" w14:paraId="1603216C" w14:textId="77777777" w:rsidTr="00C17174">
        <w:trPr>
          <w:trHeight w:val="300"/>
        </w:trPr>
        <w:tc>
          <w:tcPr>
            <w:tcW w:w="1560" w:type="dxa"/>
            <w:shd w:val="clear" w:color="auto" w:fill="auto"/>
            <w:tcMar>
              <w:left w:w="105" w:type="dxa"/>
              <w:right w:w="105" w:type="dxa"/>
            </w:tcMar>
          </w:tcPr>
          <w:p w14:paraId="703A235D" w14:textId="77777777" w:rsidR="00DA77AE" w:rsidRPr="00A3739F" w:rsidRDefault="00DA77AE" w:rsidP="00C17174">
            <w:pPr>
              <w:spacing w:line="259" w:lineRule="auto"/>
              <w:rPr>
                <w:sz w:val="19"/>
                <w:szCs w:val="19"/>
              </w:rPr>
            </w:pPr>
            <w:r w:rsidRPr="00A3739F">
              <w:rPr>
                <w:b/>
                <w:bCs/>
                <w:sz w:val="19"/>
                <w:szCs w:val="19"/>
              </w:rPr>
              <w:t>Main Concept:</w:t>
            </w:r>
          </w:p>
        </w:tc>
        <w:tc>
          <w:tcPr>
            <w:tcW w:w="1560" w:type="dxa"/>
            <w:shd w:val="clear" w:color="auto" w:fill="auto"/>
            <w:tcMar>
              <w:left w:w="105" w:type="dxa"/>
              <w:right w:w="105" w:type="dxa"/>
            </w:tcMar>
          </w:tcPr>
          <w:p w14:paraId="016BAAF6" w14:textId="77777777" w:rsidR="00DA77AE" w:rsidRPr="00A3739F" w:rsidRDefault="00DA77AE" w:rsidP="00C17174">
            <w:pPr>
              <w:spacing w:line="259" w:lineRule="auto"/>
              <w:rPr>
                <w:sz w:val="18"/>
                <w:szCs w:val="18"/>
              </w:rPr>
            </w:pPr>
            <w:r w:rsidRPr="00A3739F">
              <w:rPr>
                <w:b/>
                <w:bCs/>
                <w:i/>
                <w:iCs/>
                <w:sz w:val="18"/>
                <w:szCs w:val="18"/>
              </w:rPr>
              <w:t>Co-design or Co-production [outcome]</w:t>
            </w:r>
          </w:p>
        </w:tc>
        <w:tc>
          <w:tcPr>
            <w:tcW w:w="1560" w:type="dxa"/>
          </w:tcPr>
          <w:p w14:paraId="1A8A62BB" w14:textId="77777777" w:rsidR="00DA77AE" w:rsidRPr="00A3739F" w:rsidRDefault="00DA77AE" w:rsidP="00C17174">
            <w:pPr>
              <w:spacing w:line="259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A3739F">
              <w:rPr>
                <w:b/>
                <w:bCs/>
                <w:i/>
                <w:iCs/>
                <w:sz w:val="18"/>
                <w:szCs w:val="18"/>
              </w:rPr>
              <w:t xml:space="preserve">SP purpose for client [population] </w:t>
            </w:r>
          </w:p>
        </w:tc>
        <w:tc>
          <w:tcPr>
            <w:tcW w:w="1560" w:type="dxa"/>
          </w:tcPr>
          <w:p w14:paraId="49FA5EB9" w14:textId="77777777" w:rsidR="00DA77AE" w:rsidRPr="00A3739F" w:rsidRDefault="00DA77AE" w:rsidP="00C17174">
            <w:pPr>
              <w:spacing w:line="259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A3739F">
              <w:rPr>
                <w:b/>
                <w:bCs/>
                <w:i/>
                <w:iCs/>
                <w:sz w:val="18"/>
                <w:szCs w:val="18"/>
              </w:rPr>
              <w:t>Range of SP initiatives [intervention]</w:t>
            </w:r>
          </w:p>
        </w:tc>
        <w:tc>
          <w:tcPr>
            <w:tcW w:w="3533" w:type="dxa"/>
            <w:shd w:val="clear" w:color="auto" w:fill="auto"/>
            <w:tcMar>
              <w:left w:w="105" w:type="dxa"/>
              <w:right w:w="105" w:type="dxa"/>
            </w:tcMar>
          </w:tcPr>
          <w:p w14:paraId="2510CCCB" w14:textId="77777777" w:rsidR="00DA77AE" w:rsidRPr="00A3739F" w:rsidRDefault="00DA77AE" w:rsidP="00C17174">
            <w:pPr>
              <w:spacing w:line="259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A3739F">
              <w:rPr>
                <w:b/>
                <w:bCs/>
                <w:i/>
                <w:iCs/>
                <w:sz w:val="18"/>
                <w:szCs w:val="18"/>
              </w:rPr>
              <w:t>Social prescribing</w:t>
            </w:r>
          </w:p>
          <w:p w14:paraId="108D40FF" w14:textId="77777777" w:rsidR="00DA77AE" w:rsidRPr="00A3739F" w:rsidRDefault="00DA77AE" w:rsidP="00C17174">
            <w:pPr>
              <w:spacing w:line="259" w:lineRule="auto"/>
              <w:rPr>
                <w:b/>
                <w:i/>
                <w:sz w:val="18"/>
                <w:szCs w:val="18"/>
              </w:rPr>
            </w:pPr>
            <w:r w:rsidRPr="00A3739F">
              <w:rPr>
                <w:b/>
                <w:i/>
                <w:sz w:val="18"/>
                <w:szCs w:val="18"/>
              </w:rPr>
              <w:t>[intervention]</w:t>
            </w:r>
          </w:p>
        </w:tc>
      </w:tr>
      <w:tr w:rsidR="00DA77AE" w:rsidRPr="00A3739F" w14:paraId="1C03A32A" w14:textId="77777777" w:rsidTr="00C17174">
        <w:trPr>
          <w:trHeight w:val="300"/>
        </w:trPr>
        <w:tc>
          <w:tcPr>
            <w:tcW w:w="1560" w:type="dxa"/>
            <w:shd w:val="clear" w:color="auto" w:fill="auto"/>
            <w:tcMar>
              <w:left w:w="105" w:type="dxa"/>
              <w:right w:w="105" w:type="dxa"/>
            </w:tcMar>
          </w:tcPr>
          <w:p w14:paraId="1125FB36" w14:textId="77777777" w:rsidR="00DA77AE" w:rsidRPr="00A3739F" w:rsidRDefault="00DA77AE" w:rsidP="00C17174">
            <w:pPr>
              <w:spacing w:line="259" w:lineRule="auto"/>
              <w:rPr>
                <w:sz w:val="19"/>
                <w:szCs w:val="19"/>
              </w:rPr>
            </w:pPr>
            <w:r w:rsidRPr="00A3739F">
              <w:rPr>
                <w:b/>
                <w:bCs/>
                <w:sz w:val="19"/>
                <w:szCs w:val="19"/>
              </w:rPr>
              <w:t>Search Terms:</w:t>
            </w:r>
          </w:p>
        </w:tc>
        <w:tc>
          <w:tcPr>
            <w:tcW w:w="1560" w:type="dxa"/>
            <w:shd w:val="clear" w:color="auto" w:fill="auto"/>
            <w:tcMar>
              <w:left w:w="105" w:type="dxa"/>
              <w:right w:w="105" w:type="dxa"/>
            </w:tcMar>
          </w:tcPr>
          <w:p w14:paraId="79230B53" w14:textId="77777777" w:rsidR="00DA77AE" w:rsidRPr="00A3739F" w:rsidRDefault="00DA77AE" w:rsidP="00C17174">
            <w:pPr>
              <w:spacing w:line="259" w:lineRule="auto"/>
              <w:rPr>
                <w:sz w:val="18"/>
                <w:szCs w:val="18"/>
              </w:rPr>
            </w:pPr>
            <w:r w:rsidRPr="00A3739F">
              <w:rPr>
                <w:sz w:val="18"/>
                <w:szCs w:val="18"/>
              </w:rPr>
              <w:t xml:space="preserve">(codesign OR "co-design" OR coproduction OR "co-production" OR </w:t>
            </w:r>
            <w:proofErr w:type="spellStart"/>
            <w:r w:rsidRPr="00A3739F">
              <w:rPr>
                <w:sz w:val="18"/>
                <w:szCs w:val="18"/>
              </w:rPr>
              <w:t>cocreat</w:t>
            </w:r>
            <w:proofErr w:type="spellEnd"/>
            <w:r w:rsidRPr="00A3739F">
              <w:rPr>
                <w:sz w:val="18"/>
                <w:szCs w:val="18"/>
              </w:rPr>
              <w:t>* OR "co-</w:t>
            </w:r>
            <w:proofErr w:type="spellStart"/>
            <w:r w:rsidRPr="00A3739F">
              <w:rPr>
                <w:sz w:val="18"/>
                <w:szCs w:val="18"/>
              </w:rPr>
              <w:t>creat</w:t>
            </w:r>
            <w:proofErr w:type="spellEnd"/>
            <w:r w:rsidRPr="00A3739F">
              <w:rPr>
                <w:sz w:val="18"/>
                <w:szCs w:val="18"/>
              </w:rPr>
              <w:t xml:space="preserve">*" OR </w:t>
            </w:r>
            <w:proofErr w:type="spellStart"/>
            <w:r w:rsidRPr="00A3739F">
              <w:rPr>
                <w:sz w:val="18"/>
                <w:szCs w:val="18"/>
              </w:rPr>
              <w:t>collaborat</w:t>
            </w:r>
            <w:proofErr w:type="spellEnd"/>
            <w:r w:rsidRPr="00A3739F">
              <w:rPr>
                <w:sz w:val="18"/>
                <w:szCs w:val="18"/>
              </w:rPr>
              <w:t xml:space="preserve">*OR </w:t>
            </w:r>
            <w:proofErr w:type="spellStart"/>
            <w:r w:rsidRPr="00A3739F">
              <w:rPr>
                <w:sz w:val="18"/>
                <w:szCs w:val="18"/>
              </w:rPr>
              <w:t>engag</w:t>
            </w:r>
            <w:proofErr w:type="spellEnd"/>
            <w:r w:rsidRPr="00A3739F">
              <w:rPr>
                <w:sz w:val="18"/>
                <w:szCs w:val="18"/>
              </w:rPr>
              <w:t>* OR involve*OR codevelop* OR "co-develop*"OR "shared decision-</w:t>
            </w:r>
            <w:proofErr w:type="spellStart"/>
            <w:r w:rsidRPr="00A3739F">
              <w:rPr>
                <w:sz w:val="18"/>
                <w:szCs w:val="18"/>
              </w:rPr>
              <w:t>mak</w:t>
            </w:r>
            <w:proofErr w:type="spellEnd"/>
            <w:r w:rsidRPr="00A3739F">
              <w:rPr>
                <w:sz w:val="18"/>
                <w:szCs w:val="18"/>
              </w:rPr>
              <w:t xml:space="preserve">*"OR "shared </w:t>
            </w:r>
            <w:proofErr w:type="spellStart"/>
            <w:r w:rsidRPr="00A3739F">
              <w:rPr>
                <w:sz w:val="18"/>
                <w:szCs w:val="18"/>
              </w:rPr>
              <w:t>decisionmak</w:t>
            </w:r>
            <w:proofErr w:type="spellEnd"/>
            <w:r w:rsidRPr="00A3739F">
              <w:rPr>
                <w:sz w:val="18"/>
                <w:szCs w:val="18"/>
              </w:rPr>
              <w:t>*")</w:t>
            </w:r>
          </w:p>
        </w:tc>
        <w:tc>
          <w:tcPr>
            <w:tcW w:w="1560" w:type="dxa"/>
          </w:tcPr>
          <w:p w14:paraId="50765EA5" w14:textId="77777777" w:rsidR="00DA77AE" w:rsidRPr="00A3739F" w:rsidRDefault="00DA77AE" w:rsidP="00C17174">
            <w:pPr>
              <w:spacing w:line="259" w:lineRule="auto"/>
              <w:rPr>
                <w:sz w:val="18"/>
                <w:szCs w:val="18"/>
              </w:rPr>
            </w:pPr>
            <w:r w:rsidRPr="00A3739F">
              <w:rPr>
                <w:sz w:val="18"/>
                <w:szCs w:val="18"/>
              </w:rPr>
              <w:t>("improv* health" OR improv* OR well* OR "community connect*" OR benefit* OR inclusion OR "quality of life" OR "quality-of-life")</w:t>
            </w:r>
          </w:p>
        </w:tc>
        <w:tc>
          <w:tcPr>
            <w:tcW w:w="1560" w:type="dxa"/>
          </w:tcPr>
          <w:p w14:paraId="6819C491" w14:textId="77777777" w:rsidR="00DA77AE" w:rsidRPr="00A3739F" w:rsidRDefault="00DA77AE" w:rsidP="00C17174">
            <w:pPr>
              <w:spacing w:line="259" w:lineRule="auto"/>
              <w:rPr>
                <w:sz w:val="18"/>
                <w:szCs w:val="18"/>
              </w:rPr>
            </w:pPr>
            <w:r w:rsidRPr="00A3739F">
              <w:rPr>
                <w:sz w:val="18"/>
                <w:szCs w:val="18"/>
              </w:rPr>
              <w:t>(("social determinant*" OR "social risk*" OR "social need*") AND (</w:t>
            </w:r>
            <w:proofErr w:type="spellStart"/>
            <w:r w:rsidRPr="00A3739F">
              <w:rPr>
                <w:sz w:val="18"/>
                <w:szCs w:val="18"/>
              </w:rPr>
              <w:t>identifi</w:t>
            </w:r>
            <w:proofErr w:type="spellEnd"/>
            <w:r w:rsidRPr="00A3739F">
              <w:rPr>
                <w:sz w:val="18"/>
                <w:szCs w:val="18"/>
              </w:rPr>
              <w:t xml:space="preserve">* OR screen* OR referral* OR address* OR </w:t>
            </w:r>
            <w:proofErr w:type="spellStart"/>
            <w:r w:rsidRPr="00A3739F">
              <w:rPr>
                <w:sz w:val="18"/>
                <w:szCs w:val="18"/>
              </w:rPr>
              <w:t>navigat</w:t>
            </w:r>
            <w:proofErr w:type="spellEnd"/>
            <w:r w:rsidRPr="00A3739F">
              <w:rPr>
                <w:sz w:val="18"/>
                <w:szCs w:val="18"/>
              </w:rPr>
              <w:t>*))</w:t>
            </w:r>
          </w:p>
        </w:tc>
        <w:tc>
          <w:tcPr>
            <w:tcW w:w="3533" w:type="dxa"/>
            <w:shd w:val="clear" w:color="auto" w:fill="auto"/>
            <w:tcMar>
              <w:left w:w="105" w:type="dxa"/>
              <w:right w:w="105" w:type="dxa"/>
            </w:tcMar>
          </w:tcPr>
          <w:p w14:paraId="3F96ECB5" w14:textId="77777777" w:rsidR="00DA77AE" w:rsidRPr="00A3739F" w:rsidRDefault="00DA77AE" w:rsidP="00C17174">
            <w:pPr>
              <w:spacing w:line="259" w:lineRule="auto"/>
              <w:rPr>
                <w:sz w:val="18"/>
                <w:szCs w:val="18"/>
              </w:rPr>
            </w:pPr>
            <w:r w:rsidRPr="00A3739F">
              <w:rPr>
                <w:sz w:val="18"/>
                <w:szCs w:val="18"/>
              </w:rPr>
              <w:t xml:space="preserve"> (“social prescribing” OR “social prescription” OR "patient </w:t>
            </w:r>
            <w:proofErr w:type="spellStart"/>
            <w:r w:rsidRPr="00A3739F">
              <w:rPr>
                <w:sz w:val="18"/>
                <w:szCs w:val="18"/>
              </w:rPr>
              <w:t>navigat</w:t>
            </w:r>
            <w:proofErr w:type="spellEnd"/>
            <w:r w:rsidRPr="00A3739F">
              <w:rPr>
                <w:sz w:val="18"/>
                <w:szCs w:val="18"/>
              </w:rPr>
              <w:t xml:space="preserve">*" OR system </w:t>
            </w:r>
            <w:proofErr w:type="spellStart"/>
            <w:r w:rsidRPr="00A3739F">
              <w:rPr>
                <w:sz w:val="18"/>
                <w:szCs w:val="18"/>
              </w:rPr>
              <w:t>navigat</w:t>
            </w:r>
            <w:proofErr w:type="spellEnd"/>
            <w:r w:rsidRPr="00A3739F">
              <w:rPr>
                <w:sz w:val="18"/>
                <w:szCs w:val="18"/>
              </w:rPr>
              <w:t>*" OR "non-medical" OR "</w:t>
            </w:r>
            <w:proofErr w:type="spellStart"/>
            <w:proofErr w:type="gramStart"/>
            <w:r w:rsidRPr="00A3739F">
              <w:rPr>
                <w:sz w:val="18"/>
                <w:szCs w:val="18"/>
              </w:rPr>
              <w:t>non medical</w:t>
            </w:r>
            <w:proofErr w:type="spellEnd"/>
            <w:proofErr w:type="gramEnd"/>
            <w:r w:rsidRPr="00A3739F">
              <w:rPr>
                <w:sz w:val="18"/>
                <w:szCs w:val="18"/>
              </w:rPr>
              <w:t>" OR "social medicine" OR "social participation" OR "non-medical intervention" OR well* OR community OR "link worker"  connect* OR “care coordination” OR “primary care” OR “social refer*”)</w:t>
            </w:r>
          </w:p>
        </w:tc>
      </w:tr>
    </w:tbl>
    <w:p w14:paraId="56D3FFC9" w14:textId="77777777" w:rsidR="00D11C74" w:rsidRDefault="00D11C74" w:rsidP="00D11C74"/>
    <w:sectPr w:rsidR="00D11C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C74"/>
    <w:rsid w:val="0000440A"/>
    <w:rsid w:val="000059F1"/>
    <w:rsid w:val="00041978"/>
    <w:rsid w:val="00042057"/>
    <w:rsid w:val="00042A3E"/>
    <w:rsid w:val="00044294"/>
    <w:rsid w:val="000547FD"/>
    <w:rsid w:val="00065F5A"/>
    <w:rsid w:val="000678D6"/>
    <w:rsid w:val="00086FE5"/>
    <w:rsid w:val="000A1E85"/>
    <w:rsid w:val="000A7AB3"/>
    <w:rsid w:val="000B6741"/>
    <w:rsid w:val="000D21DC"/>
    <w:rsid w:val="000E1272"/>
    <w:rsid w:val="000F1C49"/>
    <w:rsid w:val="000F36C9"/>
    <w:rsid w:val="00100C42"/>
    <w:rsid w:val="00122AB3"/>
    <w:rsid w:val="001261D2"/>
    <w:rsid w:val="0013280C"/>
    <w:rsid w:val="001350A2"/>
    <w:rsid w:val="00140441"/>
    <w:rsid w:val="001421AE"/>
    <w:rsid w:val="0015578C"/>
    <w:rsid w:val="00163812"/>
    <w:rsid w:val="00165CF8"/>
    <w:rsid w:val="00180FAA"/>
    <w:rsid w:val="00196023"/>
    <w:rsid w:val="001B14D8"/>
    <w:rsid w:val="001C0090"/>
    <w:rsid w:val="001D215E"/>
    <w:rsid w:val="001E1D2C"/>
    <w:rsid w:val="001F3541"/>
    <w:rsid w:val="0020060B"/>
    <w:rsid w:val="002024E2"/>
    <w:rsid w:val="00203588"/>
    <w:rsid w:val="002143CD"/>
    <w:rsid w:val="00214D2B"/>
    <w:rsid w:val="00215B8F"/>
    <w:rsid w:val="0021723B"/>
    <w:rsid w:val="00236BBA"/>
    <w:rsid w:val="00244E0A"/>
    <w:rsid w:val="002471B6"/>
    <w:rsid w:val="002500AB"/>
    <w:rsid w:val="00252212"/>
    <w:rsid w:val="0025593D"/>
    <w:rsid w:val="00255C8A"/>
    <w:rsid w:val="0027522A"/>
    <w:rsid w:val="00282565"/>
    <w:rsid w:val="00286C8F"/>
    <w:rsid w:val="002B49EF"/>
    <w:rsid w:val="002B786D"/>
    <w:rsid w:val="002D4AD3"/>
    <w:rsid w:val="002D77EB"/>
    <w:rsid w:val="002E3407"/>
    <w:rsid w:val="003029E7"/>
    <w:rsid w:val="00303CE2"/>
    <w:rsid w:val="00313196"/>
    <w:rsid w:val="00313B4E"/>
    <w:rsid w:val="00316BCF"/>
    <w:rsid w:val="003307C9"/>
    <w:rsid w:val="00347B6B"/>
    <w:rsid w:val="00367AB1"/>
    <w:rsid w:val="00370B28"/>
    <w:rsid w:val="003904E4"/>
    <w:rsid w:val="003A4676"/>
    <w:rsid w:val="003B211D"/>
    <w:rsid w:val="003C54E5"/>
    <w:rsid w:val="003C5D9E"/>
    <w:rsid w:val="003D356F"/>
    <w:rsid w:val="003E5786"/>
    <w:rsid w:val="003F2634"/>
    <w:rsid w:val="00412B08"/>
    <w:rsid w:val="00426F92"/>
    <w:rsid w:val="00443157"/>
    <w:rsid w:val="004610A6"/>
    <w:rsid w:val="00461BCC"/>
    <w:rsid w:val="00480F04"/>
    <w:rsid w:val="00496D84"/>
    <w:rsid w:val="004A3DA0"/>
    <w:rsid w:val="004A7BB1"/>
    <w:rsid w:val="004B44D4"/>
    <w:rsid w:val="004B5798"/>
    <w:rsid w:val="004C1CAD"/>
    <w:rsid w:val="004C635B"/>
    <w:rsid w:val="004D148A"/>
    <w:rsid w:val="004D44FF"/>
    <w:rsid w:val="004E558F"/>
    <w:rsid w:val="004F52FC"/>
    <w:rsid w:val="00516170"/>
    <w:rsid w:val="0053175D"/>
    <w:rsid w:val="00532594"/>
    <w:rsid w:val="00543792"/>
    <w:rsid w:val="00543EF9"/>
    <w:rsid w:val="00544C5F"/>
    <w:rsid w:val="005475EE"/>
    <w:rsid w:val="005500FB"/>
    <w:rsid w:val="00553BB9"/>
    <w:rsid w:val="005554B7"/>
    <w:rsid w:val="00560172"/>
    <w:rsid w:val="00562452"/>
    <w:rsid w:val="00570AE2"/>
    <w:rsid w:val="00572249"/>
    <w:rsid w:val="0058005C"/>
    <w:rsid w:val="00586CB5"/>
    <w:rsid w:val="00592CB0"/>
    <w:rsid w:val="005A18E7"/>
    <w:rsid w:val="005B1095"/>
    <w:rsid w:val="005B1DD5"/>
    <w:rsid w:val="005C0422"/>
    <w:rsid w:val="005C76B6"/>
    <w:rsid w:val="005D5483"/>
    <w:rsid w:val="005E5EBC"/>
    <w:rsid w:val="005F2236"/>
    <w:rsid w:val="005F61E1"/>
    <w:rsid w:val="006079A1"/>
    <w:rsid w:val="00616B88"/>
    <w:rsid w:val="0062229E"/>
    <w:rsid w:val="00630367"/>
    <w:rsid w:val="00652A7A"/>
    <w:rsid w:val="00652C5E"/>
    <w:rsid w:val="00654DE6"/>
    <w:rsid w:val="0067446D"/>
    <w:rsid w:val="00681E44"/>
    <w:rsid w:val="00690F31"/>
    <w:rsid w:val="006926B4"/>
    <w:rsid w:val="00692CF5"/>
    <w:rsid w:val="00693195"/>
    <w:rsid w:val="00694A57"/>
    <w:rsid w:val="006A09B8"/>
    <w:rsid w:val="006A3E30"/>
    <w:rsid w:val="006A4CCB"/>
    <w:rsid w:val="006B3726"/>
    <w:rsid w:val="006F2FD2"/>
    <w:rsid w:val="006F36D9"/>
    <w:rsid w:val="0070152E"/>
    <w:rsid w:val="007045D4"/>
    <w:rsid w:val="007104AA"/>
    <w:rsid w:val="0071714C"/>
    <w:rsid w:val="007346E9"/>
    <w:rsid w:val="0075497E"/>
    <w:rsid w:val="00775F7E"/>
    <w:rsid w:val="00780EB1"/>
    <w:rsid w:val="0078224D"/>
    <w:rsid w:val="007901EF"/>
    <w:rsid w:val="007926F2"/>
    <w:rsid w:val="007A1B3B"/>
    <w:rsid w:val="007A725F"/>
    <w:rsid w:val="007B1E53"/>
    <w:rsid w:val="007C4B7B"/>
    <w:rsid w:val="007C77A1"/>
    <w:rsid w:val="007C79F7"/>
    <w:rsid w:val="007D040A"/>
    <w:rsid w:val="007D26E5"/>
    <w:rsid w:val="007D2953"/>
    <w:rsid w:val="007D50E0"/>
    <w:rsid w:val="007E52E3"/>
    <w:rsid w:val="007F0D9F"/>
    <w:rsid w:val="0080513C"/>
    <w:rsid w:val="008070EA"/>
    <w:rsid w:val="00810AA1"/>
    <w:rsid w:val="00815F88"/>
    <w:rsid w:val="00823929"/>
    <w:rsid w:val="008246F9"/>
    <w:rsid w:val="008302EE"/>
    <w:rsid w:val="00835673"/>
    <w:rsid w:val="00864CFB"/>
    <w:rsid w:val="0086674D"/>
    <w:rsid w:val="00866A4A"/>
    <w:rsid w:val="0087140E"/>
    <w:rsid w:val="0087602F"/>
    <w:rsid w:val="00876E9C"/>
    <w:rsid w:val="00885593"/>
    <w:rsid w:val="00891A0D"/>
    <w:rsid w:val="00896303"/>
    <w:rsid w:val="008A04F8"/>
    <w:rsid w:val="008A1B15"/>
    <w:rsid w:val="008B38DA"/>
    <w:rsid w:val="008C407B"/>
    <w:rsid w:val="008E0062"/>
    <w:rsid w:val="008E0533"/>
    <w:rsid w:val="008E0E5D"/>
    <w:rsid w:val="008F4584"/>
    <w:rsid w:val="00902EDF"/>
    <w:rsid w:val="009130B0"/>
    <w:rsid w:val="00915A00"/>
    <w:rsid w:val="009307B2"/>
    <w:rsid w:val="00930BF0"/>
    <w:rsid w:val="009616E6"/>
    <w:rsid w:val="009633CB"/>
    <w:rsid w:val="00965E31"/>
    <w:rsid w:val="00972FC8"/>
    <w:rsid w:val="00974E46"/>
    <w:rsid w:val="0097792F"/>
    <w:rsid w:val="00992B7E"/>
    <w:rsid w:val="009930C6"/>
    <w:rsid w:val="009B1B16"/>
    <w:rsid w:val="009B6D87"/>
    <w:rsid w:val="009C1980"/>
    <w:rsid w:val="009C439D"/>
    <w:rsid w:val="009D2A1E"/>
    <w:rsid w:val="009E7CE6"/>
    <w:rsid w:val="009F0E33"/>
    <w:rsid w:val="00A04ABD"/>
    <w:rsid w:val="00A11147"/>
    <w:rsid w:val="00A245C6"/>
    <w:rsid w:val="00A35A59"/>
    <w:rsid w:val="00A64212"/>
    <w:rsid w:val="00A71341"/>
    <w:rsid w:val="00A717D5"/>
    <w:rsid w:val="00A847D8"/>
    <w:rsid w:val="00AB07F9"/>
    <w:rsid w:val="00AC0999"/>
    <w:rsid w:val="00AE1BB6"/>
    <w:rsid w:val="00AE7760"/>
    <w:rsid w:val="00B02920"/>
    <w:rsid w:val="00B1268D"/>
    <w:rsid w:val="00B16B90"/>
    <w:rsid w:val="00B17E13"/>
    <w:rsid w:val="00B45818"/>
    <w:rsid w:val="00B46E3C"/>
    <w:rsid w:val="00B71732"/>
    <w:rsid w:val="00B74F3E"/>
    <w:rsid w:val="00B85317"/>
    <w:rsid w:val="00B953B2"/>
    <w:rsid w:val="00BB4A28"/>
    <w:rsid w:val="00BE2F91"/>
    <w:rsid w:val="00BF1342"/>
    <w:rsid w:val="00C00EA3"/>
    <w:rsid w:val="00C24D8D"/>
    <w:rsid w:val="00C3060E"/>
    <w:rsid w:val="00C34BA8"/>
    <w:rsid w:val="00C43D0F"/>
    <w:rsid w:val="00C5675D"/>
    <w:rsid w:val="00CA2D16"/>
    <w:rsid w:val="00CB1207"/>
    <w:rsid w:val="00CD7101"/>
    <w:rsid w:val="00CF112E"/>
    <w:rsid w:val="00CF7C66"/>
    <w:rsid w:val="00D04EF6"/>
    <w:rsid w:val="00D11C74"/>
    <w:rsid w:val="00D161A5"/>
    <w:rsid w:val="00D46ABB"/>
    <w:rsid w:val="00D51CBD"/>
    <w:rsid w:val="00D66A55"/>
    <w:rsid w:val="00D72415"/>
    <w:rsid w:val="00D7386F"/>
    <w:rsid w:val="00D75DE8"/>
    <w:rsid w:val="00D84C8E"/>
    <w:rsid w:val="00D86654"/>
    <w:rsid w:val="00DA33D5"/>
    <w:rsid w:val="00DA77AE"/>
    <w:rsid w:val="00DB2432"/>
    <w:rsid w:val="00DB4763"/>
    <w:rsid w:val="00DB4BBC"/>
    <w:rsid w:val="00DC27EC"/>
    <w:rsid w:val="00DC28B2"/>
    <w:rsid w:val="00DC4347"/>
    <w:rsid w:val="00DE47A5"/>
    <w:rsid w:val="00DE66C2"/>
    <w:rsid w:val="00E235CA"/>
    <w:rsid w:val="00E24248"/>
    <w:rsid w:val="00E32C04"/>
    <w:rsid w:val="00E353D2"/>
    <w:rsid w:val="00E46FA3"/>
    <w:rsid w:val="00E73D68"/>
    <w:rsid w:val="00E77770"/>
    <w:rsid w:val="00E81B57"/>
    <w:rsid w:val="00EA1E69"/>
    <w:rsid w:val="00EA317C"/>
    <w:rsid w:val="00EB3742"/>
    <w:rsid w:val="00EB6E77"/>
    <w:rsid w:val="00ED6225"/>
    <w:rsid w:val="00EE6B2C"/>
    <w:rsid w:val="00F05425"/>
    <w:rsid w:val="00F06761"/>
    <w:rsid w:val="00F07295"/>
    <w:rsid w:val="00F26FF9"/>
    <w:rsid w:val="00F42AFA"/>
    <w:rsid w:val="00F61CB1"/>
    <w:rsid w:val="00F81528"/>
    <w:rsid w:val="00FA30AE"/>
    <w:rsid w:val="00FA6A1F"/>
    <w:rsid w:val="00FC2CD8"/>
    <w:rsid w:val="00FC6ABC"/>
    <w:rsid w:val="00FE323B"/>
    <w:rsid w:val="00FE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3FF9D"/>
  <w15:chartTrackingRefBased/>
  <w15:docId w15:val="{FAA60898-83F9-404E-8FA0-1661214F9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C7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02EE"/>
    <w:pPr>
      <w:spacing w:before="100" w:beforeAutospacing="1" w:after="100" w:afterAutospacing="1"/>
    </w:pPr>
    <w:rPr>
      <w:kern w:val="2"/>
      <w14:ligatures w14:val="standardContextual"/>
    </w:rPr>
  </w:style>
  <w:style w:type="character" w:customStyle="1" w:styleId="searchhistory-search-term">
    <w:name w:val="searchhistory-search-term"/>
    <w:basedOn w:val="DefaultParagraphFont"/>
    <w:rsid w:val="00D11C74"/>
  </w:style>
  <w:style w:type="table" w:styleId="TableGrid">
    <w:name w:val="Table Grid"/>
    <w:basedOn w:val="TableNormal"/>
    <w:uiPriority w:val="59"/>
    <w:rsid w:val="00DA77A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23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2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patterson</dc:creator>
  <cp:keywords/>
  <dc:description/>
  <cp:lastModifiedBy>JMIR Copyeditor</cp:lastModifiedBy>
  <cp:revision>3</cp:revision>
  <dcterms:created xsi:type="dcterms:W3CDTF">2024-10-04T18:19:00Z</dcterms:created>
  <dcterms:modified xsi:type="dcterms:W3CDTF">2024-10-04T18:20:00Z</dcterms:modified>
</cp:coreProperties>
</file>